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66E9" w:rsidRPr="00B566E9" w:rsidRDefault="00B566E9" w:rsidP="00B566E9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B566E9">
        <w:rPr>
          <w:rFonts w:ascii="Times New Roman" w:hAnsi="Times New Roman"/>
          <w:b/>
          <w:sz w:val="24"/>
          <w:szCs w:val="24"/>
          <w:lang w:val="en-GB"/>
        </w:rPr>
        <w:t xml:space="preserve">Additional file </w:t>
      </w:r>
      <w:r w:rsidR="00046A1B">
        <w:rPr>
          <w:rFonts w:ascii="Times New Roman" w:hAnsi="Times New Roman"/>
          <w:b/>
          <w:sz w:val="24"/>
          <w:szCs w:val="24"/>
          <w:lang w:val="en-GB"/>
        </w:rPr>
        <w:t>4</w:t>
      </w:r>
      <w:r w:rsidRPr="00B566E9">
        <w:rPr>
          <w:rFonts w:ascii="Times New Roman" w:hAnsi="Times New Roman"/>
          <w:sz w:val="24"/>
          <w:szCs w:val="24"/>
          <w:lang w:val="en-GB"/>
        </w:rPr>
        <w:t xml:space="preserve"> Gene Ontology analysis of DEGs in acutely exposed mice</w:t>
      </w:r>
    </w:p>
    <w:p w:rsidR="00B566E9" w:rsidRPr="00B566E9" w:rsidRDefault="00B566E9">
      <w:pPr>
        <w:rPr>
          <w:lang w:val="en-US"/>
        </w:rPr>
      </w:pPr>
    </w:p>
    <w:tbl>
      <w:tblPr>
        <w:tblW w:w="8946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260"/>
        <w:gridCol w:w="4985"/>
        <w:gridCol w:w="1701"/>
      </w:tblGrid>
      <w:tr w:rsidR="00B566E9" w:rsidRPr="00D9264A" w:rsidTr="00630B4E">
        <w:trPr>
          <w:trHeight w:val="315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Category</w:t>
            </w:r>
          </w:p>
        </w:tc>
        <w:tc>
          <w:tcPr>
            <w:tcW w:w="4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GO Ter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PValue</w:t>
            </w:r>
            <w:proofErr w:type="spellEnd"/>
          </w:p>
        </w:tc>
      </w:tr>
      <w:tr w:rsidR="00B566E9" w:rsidRPr="00D9264A" w:rsidTr="00630B4E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OTERM_CC</w:t>
            </w:r>
            <w:proofErr w:type="spellEnd"/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riboso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80E-25</w:t>
            </w:r>
          </w:p>
        </w:tc>
      </w:tr>
      <w:tr w:rsidR="00B566E9" w:rsidRPr="00D9264A" w:rsidTr="00630B4E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OTERM_MF</w:t>
            </w:r>
            <w:proofErr w:type="spellEnd"/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structural constituent of riboso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21E-24</w:t>
            </w:r>
          </w:p>
        </w:tc>
      </w:tr>
      <w:tr w:rsidR="00B566E9" w:rsidRPr="00D9264A" w:rsidTr="00630B4E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OTERM_BP</w:t>
            </w:r>
            <w:proofErr w:type="spellEnd"/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ransl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39E-19</w:t>
            </w:r>
          </w:p>
        </w:tc>
      </w:tr>
      <w:tr w:rsidR="00B566E9" w:rsidRPr="00D9264A" w:rsidTr="00630B4E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OTERM_CC</w:t>
            </w:r>
            <w:proofErr w:type="spellEnd"/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ribonucleoprotein</w:t>
            </w:r>
            <w:proofErr w:type="spellEnd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comple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53E-19</w:t>
            </w:r>
          </w:p>
        </w:tc>
      </w:tr>
      <w:tr w:rsidR="00B566E9" w:rsidRPr="00D9264A" w:rsidTr="00630B4E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OTERM_MF</w:t>
            </w:r>
            <w:proofErr w:type="spellEnd"/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structural molecule activ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65E-15</w:t>
            </w:r>
          </w:p>
        </w:tc>
      </w:tr>
      <w:tr w:rsidR="00B566E9" w:rsidRPr="00D9264A" w:rsidTr="00630B4E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OTERM_CC</w:t>
            </w:r>
            <w:proofErr w:type="spellEnd"/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mitochondr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71E-08</w:t>
            </w:r>
          </w:p>
        </w:tc>
      </w:tr>
      <w:tr w:rsidR="00B566E9" w:rsidRPr="00D9264A" w:rsidTr="00630B4E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OTERM_CC</w:t>
            </w:r>
            <w:proofErr w:type="spellEnd"/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D9264A">
              <w:rPr>
                <w:rFonts w:ascii="Times New Roman" w:hAnsi="Times New Roman"/>
                <w:color w:val="000000"/>
                <w:sz w:val="24"/>
                <w:szCs w:val="24"/>
              </w:rPr>
              <w:t>intracellular</w:t>
            </w:r>
            <w:proofErr w:type="spellEnd"/>
            <w:proofErr w:type="gramEnd"/>
            <w:r w:rsidRPr="00D9264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</w:rPr>
              <w:t>non-membrane-bounded</w:t>
            </w:r>
            <w:proofErr w:type="spellEnd"/>
            <w:r w:rsidRPr="00D9264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</w:rPr>
              <w:t>organell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72E-08</w:t>
            </w:r>
          </w:p>
        </w:tc>
      </w:tr>
      <w:tr w:rsidR="00B566E9" w:rsidRPr="00D9264A" w:rsidTr="00630B4E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OTERM_CC</w:t>
            </w:r>
            <w:proofErr w:type="spellEnd"/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on-membrane-bounded organel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72E-08</w:t>
            </w:r>
          </w:p>
        </w:tc>
      </w:tr>
      <w:tr w:rsidR="00B566E9" w:rsidRPr="00D9264A" w:rsidTr="00630B4E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OTERM_MF</w:t>
            </w:r>
            <w:proofErr w:type="spellEnd"/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rRNA</w:t>
            </w:r>
            <w:proofErr w:type="spellEnd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bind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43E-08</w:t>
            </w:r>
          </w:p>
        </w:tc>
      </w:tr>
      <w:tr w:rsidR="00B566E9" w:rsidRPr="00D9264A" w:rsidTr="00630B4E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OTERM_CC</w:t>
            </w:r>
            <w:proofErr w:type="spellEnd"/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ribosomal subuni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.01E-08</w:t>
            </w:r>
          </w:p>
        </w:tc>
      </w:tr>
      <w:tr w:rsidR="00B566E9" w:rsidRPr="00D9264A" w:rsidTr="00630B4E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OTERM_CC</w:t>
            </w:r>
            <w:proofErr w:type="spellEnd"/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respiratory cha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.12E-07</w:t>
            </w:r>
          </w:p>
        </w:tc>
      </w:tr>
      <w:tr w:rsidR="00B566E9" w:rsidRPr="00D9264A" w:rsidTr="00630B4E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OTERM_BP</w:t>
            </w:r>
            <w:proofErr w:type="spellEnd"/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electron transport cha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30E-05</w:t>
            </w:r>
          </w:p>
        </w:tc>
      </w:tr>
      <w:tr w:rsidR="00B566E9" w:rsidRPr="00D9264A" w:rsidTr="00630B4E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OTERM_CC</w:t>
            </w:r>
            <w:proofErr w:type="spellEnd"/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small ribosomal subuni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.86E-05</w:t>
            </w:r>
          </w:p>
        </w:tc>
      </w:tr>
      <w:tr w:rsidR="00B566E9" w:rsidRPr="00D9264A" w:rsidTr="00630B4E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OTERM_BP</w:t>
            </w:r>
            <w:proofErr w:type="spellEnd"/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eneration of precursor metabolites and energ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01E-04</w:t>
            </w:r>
          </w:p>
        </w:tc>
      </w:tr>
      <w:tr w:rsidR="00B566E9" w:rsidRPr="00D9264A" w:rsidTr="00630B4E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OTERM_BP</w:t>
            </w:r>
            <w:proofErr w:type="spellEnd"/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ATP synthesis coupled electron transpor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07E-04</w:t>
            </w:r>
          </w:p>
        </w:tc>
      </w:tr>
      <w:tr w:rsidR="00B566E9" w:rsidRPr="00D9264A" w:rsidTr="00630B4E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OTERM_CC</w:t>
            </w:r>
            <w:proofErr w:type="spellEnd"/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cytosolic</w:t>
            </w:r>
            <w:proofErr w:type="spellEnd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riboso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51E-04</w:t>
            </w:r>
          </w:p>
        </w:tc>
      </w:tr>
      <w:tr w:rsidR="00B566E9" w:rsidRPr="00D9264A" w:rsidTr="00630B4E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OTERM_CC</w:t>
            </w:r>
            <w:proofErr w:type="spellEnd"/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large ribosomal subuni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36E-04</w:t>
            </w:r>
          </w:p>
        </w:tc>
      </w:tr>
      <w:tr w:rsidR="00B566E9" w:rsidRPr="00D9264A" w:rsidTr="00630B4E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OTERM_CC</w:t>
            </w:r>
            <w:proofErr w:type="spellEnd"/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mitochondrial riboso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26E-04</w:t>
            </w:r>
          </w:p>
        </w:tc>
      </w:tr>
      <w:tr w:rsidR="00B566E9" w:rsidRPr="00D9264A" w:rsidTr="00630B4E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OTERM_CC</w:t>
            </w:r>
            <w:proofErr w:type="spellEnd"/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organellar</w:t>
            </w:r>
            <w:proofErr w:type="spellEnd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riboso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26E-04</w:t>
            </w:r>
          </w:p>
        </w:tc>
      </w:tr>
      <w:tr w:rsidR="00B566E9" w:rsidRPr="00D9264A" w:rsidTr="00630B4E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OTERM_CC</w:t>
            </w:r>
            <w:proofErr w:type="spellEnd"/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mitochondrial par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81E-04</w:t>
            </w:r>
          </w:p>
        </w:tc>
      </w:tr>
      <w:tr w:rsidR="00B566E9" w:rsidRPr="00D9264A" w:rsidTr="00630B4E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OTERM_BP</w:t>
            </w:r>
            <w:proofErr w:type="spellEnd"/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respiratory electron transport cha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43E-04</w:t>
            </w:r>
          </w:p>
        </w:tc>
      </w:tr>
      <w:tr w:rsidR="00B566E9" w:rsidRPr="00D9264A" w:rsidTr="00630B4E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OTERM_MF</w:t>
            </w:r>
            <w:proofErr w:type="spellEnd"/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RNA bind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.69E-04</w:t>
            </w:r>
          </w:p>
        </w:tc>
      </w:tr>
      <w:tr w:rsidR="00B566E9" w:rsidRPr="00D9264A" w:rsidTr="00630B4E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OTERM_BP</w:t>
            </w:r>
            <w:proofErr w:type="spellEnd"/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innate immune respon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.76E-04</w:t>
            </w:r>
          </w:p>
        </w:tc>
      </w:tr>
      <w:tr w:rsidR="00B566E9" w:rsidRPr="00D9264A" w:rsidTr="00630B4E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OTERM_BP</w:t>
            </w:r>
            <w:proofErr w:type="spellEnd"/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mitochondrial ATP synthesis coupled electron transpor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.43E-04</w:t>
            </w:r>
          </w:p>
        </w:tc>
      </w:tr>
      <w:tr w:rsidR="00B566E9" w:rsidRPr="00D9264A" w:rsidTr="00630B4E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OTERM_BP</w:t>
            </w:r>
            <w:proofErr w:type="spellEnd"/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oxidative </w:t>
            </w: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phosphorylat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22E-03</w:t>
            </w:r>
          </w:p>
        </w:tc>
      </w:tr>
      <w:tr w:rsidR="00B566E9" w:rsidRPr="00D9264A" w:rsidTr="00630B4E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OTERM_CC</w:t>
            </w:r>
            <w:proofErr w:type="spellEnd"/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mitochondrial inner membra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46E-03</w:t>
            </w:r>
          </w:p>
        </w:tc>
      </w:tr>
      <w:tr w:rsidR="00B566E9" w:rsidRPr="00D9264A" w:rsidTr="00630B4E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OTERM_CC</w:t>
            </w:r>
            <w:proofErr w:type="spellEnd"/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cytosolic</w:t>
            </w:r>
            <w:proofErr w:type="spellEnd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small ribosomal subuni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52E-03</w:t>
            </w:r>
          </w:p>
        </w:tc>
      </w:tr>
      <w:tr w:rsidR="00B566E9" w:rsidRPr="00D9264A" w:rsidTr="00630B4E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OTERM_CC</w:t>
            </w:r>
            <w:proofErr w:type="spellEnd"/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organelle inner membra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74E-03</w:t>
            </w:r>
          </w:p>
        </w:tc>
      </w:tr>
      <w:tr w:rsidR="00B566E9" w:rsidRPr="00D9264A" w:rsidTr="00630B4E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OTERM_MF</w:t>
            </w:r>
            <w:proofErr w:type="spellEnd"/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ADH</w:t>
            </w:r>
            <w:proofErr w:type="spellEnd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dehydrogenase</w:t>
            </w:r>
            <w:proofErr w:type="spellEnd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(</w:t>
            </w: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biquinone</w:t>
            </w:r>
            <w:proofErr w:type="spellEnd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) activ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88E-03</w:t>
            </w:r>
          </w:p>
        </w:tc>
      </w:tr>
      <w:tr w:rsidR="00B566E9" w:rsidRPr="00D9264A" w:rsidTr="00630B4E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OTERM_MF</w:t>
            </w:r>
            <w:proofErr w:type="spellEnd"/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ADH</w:t>
            </w:r>
            <w:proofErr w:type="spellEnd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dehydrogenase</w:t>
            </w:r>
            <w:proofErr w:type="spellEnd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activ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88E-03</w:t>
            </w:r>
          </w:p>
        </w:tc>
      </w:tr>
      <w:tr w:rsidR="00B566E9" w:rsidRPr="00D9264A" w:rsidTr="00630B4E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lastRenderedPageBreak/>
              <w:t>GOTERM_MF</w:t>
            </w:r>
            <w:proofErr w:type="spellEnd"/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ADH</w:t>
            </w:r>
            <w:proofErr w:type="spellEnd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dehydrogenase</w:t>
            </w:r>
            <w:proofErr w:type="spellEnd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(</w:t>
            </w: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quinone</w:t>
            </w:r>
            <w:proofErr w:type="spellEnd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) activ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88E-03</w:t>
            </w:r>
          </w:p>
        </w:tc>
      </w:tr>
      <w:tr w:rsidR="00B566E9" w:rsidRPr="00D9264A" w:rsidTr="00630B4E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OTERM_CC</w:t>
            </w:r>
            <w:proofErr w:type="spellEnd"/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mitochondrial membra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28E-03</w:t>
            </w:r>
          </w:p>
        </w:tc>
      </w:tr>
      <w:tr w:rsidR="00B566E9" w:rsidRPr="00D9264A" w:rsidTr="00630B4E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OTERM_CC</w:t>
            </w:r>
            <w:proofErr w:type="spellEnd"/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mitochondrial large ribosomal subuni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33E-03</w:t>
            </w:r>
          </w:p>
        </w:tc>
      </w:tr>
      <w:tr w:rsidR="00B566E9" w:rsidRPr="00D9264A" w:rsidTr="00630B4E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OTERM_CC</w:t>
            </w:r>
            <w:proofErr w:type="spellEnd"/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organellar</w:t>
            </w:r>
            <w:proofErr w:type="spellEnd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large ribosomal subuni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33E-03</w:t>
            </w:r>
          </w:p>
        </w:tc>
      </w:tr>
      <w:tr w:rsidR="00B566E9" w:rsidRPr="00D9264A" w:rsidTr="00630B4E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OTERM_BP</w:t>
            </w:r>
            <w:proofErr w:type="spellEnd"/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acute inflammatory respon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14E-03</w:t>
            </w:r>
          </w:p>
        </w:tc>
      </w:tr>
      <w:tr w:rsidR="00B566E9" w:rsidRPr="00D9264A" w:rsidTr="00630B4E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OTERM_MF</w:t>
            </w:r>
            <w:proofErr w:type="spellEnd"/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hydrogen ion </w:t>
            </w: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ransmembrane</w:t>
            </w:r>
            <w:proofErr w:type="spellEnd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transporter activ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79E-03</w:t>
            </w:r>
          </w:p>
        </w:tc>
      </w:tr>
      <w:tr w:rsidR="00B566E9" w:rsidRPr="00D9264A" w:rsidTr="00630B4E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OTERM_MF</w:t>
            </w:r>
            <w:proofErr w:type="spellEnd"/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oxidoreductase</w:t>
            </w:r>
            <w:proofErr w:type="spellEnd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activity, acting on </w:t>
            </w: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ADH</w:t>
            </w:r>
            <w:proofErr w:type="spellEnd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or </w:t>
            </w: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ADPH</w:t>
            </w:r>
            <w:proofErr w:type="spellEnd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quinone</w:t>
            </w:r>
            <w:proofErr w:type="spellEnd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or similar compound as accepto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83E-03</w:t>
            </w:r>
          </w:p>
        </w:tc>
      </w:tr>
      <w:tr w:rsidR="00B566E9" w:rsidRPr="00D9264A" w:rsidTr="00630B4E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OTERM_BP</w:t>
            </w:r>
            <w:proofErr w:type="spellEnd"/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immune respon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.06E-03</w:t>
            </w:r>
          </w:p>
        </w:tc>
      </w:tr>
      <w:tr w:rsidR="00B566E9" w:rsidRPr="00D9264A" w:rsidTr="00630B4E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OTERM_MF</w:t>
            </w:r>
            <w:proofErr w:type="spellEnd"/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monovalent</w:t>
            </w:r>
            <w:proofErr w:type="spellEnd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inorganic </w:t>
            </w: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cation</w:t>
            </w:r>
            <w:proofErr w:type="spellEnd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ransmembrane</w:t>
            </w:r>
            <w:proofErr w:type="spellEnd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transporter activ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.68E-03</w:t>
            </w:r>
          </w:p>
        </w:tc>
      </w:tr>
      <w:tr w:rsidR="00B566E9" w:rsidRPr="00D9264A" w:rsidTr="00630B4E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OTERM_CC</w:t>
            </w:r>
            <w:proofErr w:type="spellEnd"/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mitochondrial envelop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.69E-03</w:t>
            </w:r>
          </w:p>
        </w:tc>
      </w:tr>
      <w:tr w:rsidR="00B566E9" w:rsidRPr="00D9264A" w:rsidTr="00630B4E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OTERM_CC</w:t>
            </w:r>
            <w:proofErr w:type="spellEnd"/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membrane-enclosed lum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.20E-03</w:t>
            </w:r>
          </w:p>
        </w:tc>
      </w:tr>
      <w:tr w:rsidR="00B566E9" w:rsidRPr="00D9264A" w:rsidTr="00630B4E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OTERM_BP</w:t>
            </w:r>
            <w:proofErr w:type="spellEnd"/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cellular respir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01E-02</w:t>
            </w:r>
          </w:p>
        </w:tc>
      </w:tr>
      <w:tr w:rsidR="00B566E9" w:rsidRPr="00D9264A" w:rsidTr="00630B4E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OTERM_MF</w:t>
            </w:r>
            <w:proofErr w:type="spellEnd"/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inorganic </w:t>
            </w: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cation</w:t>
            </w:r>
            <w:proofErr w:type="spellEnd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ransmembrane</w:t>
            </w:r>
            <w:proofErr w:type="spellEnd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transporter activ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05E-02</w:t>
            </w:r>
          </w:p>
        </w:tc>
      </w:tr>
      <w:tr w:rsidR="00B566E9" w:rsidRPr="00D9264A" w:rsidTr="00630B4E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OTERM_CC</w:t>
            </w:r>
            <w:proofErr w:type="spellEnd"/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organelle lum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08E-02</w:t>
            </w:r>
          </w:p>
        </w:tc>
      </w:tr>
      <w:tr w:rsidR="00B566E9" w:rsidRPr="00D9264A" w:rsidTr="00630B4E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OTERM_BP</w:t>
            </w:r>
            <w:proofErr w:type="spellEnd"/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defense</w:t>
            </w:r>
            <w:proofErr w:type="spellEnd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respon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27E-02</w:t>
            </w:r>
          </w:p>
        </w:tc>
      </w:tr>
      <w:tr w:rsidR="00B566E9" w:rsidRPr="00D9264A" w:rsidTr="00630B4E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OTERM_BP</w:t>
            </w:r>
            <w:proofErr w:type="spellEnd"/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energy derivation by oxidation of organic compound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34E-02</w:t>
            </w:r>
          </w:p>
        </w:tc>
      </w:tr>
      <w:tr w:rsidR="00B566E9" w:rsidRPr="00D9264A" w:rsidTr="00630B4E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OTERM_BP</w:t>
            </w:r>
            <w:proofErr w:type="spellEnd"/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humoral</w:t>
            </w:r>
            <w:proofErr w:type="spellEnd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immune response mediated by circulating immunoglobul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36E-02</w:t>
            </w:r>
          </w:p>
        </w:tc>
      </w:tr>
      <w:tr w:rsidR="00B566E9" w:rsidRPr="00D9264A" w:rsidTr="00630B4E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OTERM_BP</w:t>
            </w:r>
            <w:proofErr w:type="spellEnd"/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inflammatory respon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60E-02</w:t>
            </w:r>
          </w:p>
        </w:tc>
      </w:tr>
      <w:tr w:rsidR="00B566E9" w:rsidRPr="00D9264A" w:rsidTr="00630B4E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OTERM_CC</w:t>
            </w:r>
            <w:proofErr w:type="spellEnd"/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ucleosom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61E-02</w:t>
            </w:r>
          </w:p>
        </w:tc>
      </w:tr>
      <w:tr w:rsidR="00B566E9" w:rsidRPr="00D9264A" w:rsidTr="00630B4E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OTERM_CC</w:t>
            </w:r>
            <w:proofErr w:type="spellEnd"/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intracellular organelle lum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83E-02</w:t>
            </w:r>
          </w:p>
        </w:tc>
      </w:tr>
      <w:tr w:rsidR="00B566E9" w:rsidRPr="00D9264A" w:rsidTr="00630B4E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OTERM_CC</w:t>
            </w:r>
            <w:proofErr w:type="spellEnd"/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polysom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97E-02</w:t>
            </w:r>
          </w:p>
        </w:tc>
      </w:tr>
      <w:tr w:rsidR="00B566E9" w:rsidRPr="00D9264A" w:rsidTr="00630B4E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OTERM_BP</w:t>
            </w:r>
            <w:proofErr w:type="spellEnd"/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ucleosome</w:t>
            </w:r>
            <w:proofErr w:type="spellEnd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assembl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08E-02</w:t>
            </w:r>
          </w:p>
        </w:tc>
      </w:tr>
      <w:tr w:rsidR="00B566E9" w:rsidRPr="00D9264A" w:rsidTr="00630B4E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OTERM_BP</w:t>
            </w:r>
            <w:proofErr w:type="spellEnd"/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ribosome biogenes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26E-02</w:t>
            </w:r>
          </w:p>
        </w:tc>
      </w:tr>
      <w:tr w:rsidR="00B566E9" w:rsidRPr="00D9264A" w:rsidTr="00630B4E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OTERM_BP</w:t>
            </w:r>
            <w:proofErr w:type="spellEnd"/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chromatin assembl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27E-02</w:t>
            </w:r>
          </w:p>
        </w:tc>
      </w:tr>
      <w:tr w:rsidR="00B566E9" w:rsidRPr="00D9264A" w:rsidTr="00630B4E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OTERM_CC</w:t>
            </w:r>
            <w:proofErr w:type="spellEnd"/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organelle envelop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28E-02</w:t>
            </w:r>
          </w:p>
        </w:tc>
      </w:tr>
      <w:tr w:rsidR="00B566E9" w:rsidRPr="00D9264A" w:rsidTr="00630B4E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OTERM_CC</w:t>
            </w:r>
            <w:proofErr w:type="spellEnd"/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envelop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35E-02</w:t>
            </w:r>
          </w:p>
        </w:tc>
      </w:tr>
      <w:tr w:rsidR="00B566E9" w:rsidRPr="00D9264A" w:rsidTr="00630B4E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OTERM_BP</w:t>
            </w:r>
            <w:proofErr w:type="spellEnd"/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lymphocyte mediated immun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37E-02</w:t>
            </w:r>
          </w:p>
        </w:tc>
      </w:tr>
      <w:tr w:rsidR="00B566E9" w:rsidRPr="00D9264A" w:rsidTr="00630B4E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lastRenderedPageBreak/>
              <w:t>GOTERM_BP</w:t>
            </w:r>
            <w:proofErr w:type="spellEnd"/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ucleosome</w:t>
            </w:r>
            <w:proofErr w:type="spellEnd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organiz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37E-02</w:t>
            </w:r>
          </w:p>
        </w:tc>
      </w:tr>
      <w:tr w:rsidR="00B566E9" w:rsidRPr="00D9264A" w:rsidTr="00630B4E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OTERM_BP</w:t>
            </w:r>
            <w:proofErr w:type="spellEnd"/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protein-DNA complex assembl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37E-02</w:t>
            </w:r>
          </w:p>
        </w:tc>
      </w:tr>
      <w:tr w:rsidR="00B566E9" w:rsidRPr="00D9264A" w:rsidTr="00630B4E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OTERM_CC</w:t>
            </w:r>
            <w:proofErr w:type="spellEnd"/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small </w:t>
            </w: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ucleolar</w:t>
            </w:r>
            <w:proofErr w:type="spellEnd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ribonucleoprotein</w:t>
            </w:r>
            <w:proofErr w:type="spellEnd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comple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54E-02</w:t>
            </w:r>
          </w:p>
        </w:tc>
      </w:tr>
      <w:tr w:rsidR="00B566E9" w:rsidRPr="00D9264A" w:rsidTr="00630B4E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OTERM_BP</w:t>
            </w:r>
            <w:proofErr w:type="spellEnd"/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response to bacteriu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59E-02</w:t>
            </w:r>
          </w:p>
        </w:tc>
      </w:tr>
      <w:tr w:rsidR="00B566E9" w:rsidRPr="00D9264A" w:rsidTr="00630B4E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OTERM_BP</w:t>
            </w:r>
            <w:proofErr w:type="spellEnd"/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response to wound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83E-02</w:t>
            </w:r>
          </w:p>
        </w:tc>
      </w:tr>
      <w:tr w:rsidR="00B566E9" w:rsidRPr="00D9264A" w:rsidTr="00630B4E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OTERM_CC</w:t>
            </w:r>
            <w:proofErr w:type="spellEnd"/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protein-DNA comple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00E-02</w:t>
            </w:r>
          </w:p>
        </w:tc>
      </w:tr>
      <w:tr w:rsidR="00B566E9" w:rsidRPr="00D9264A" w:rsidTr="00630B4E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OTERM_BP</w:t>
            </w:r>
            <w:proofErr w:type="spellEnd"/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oxidation reduc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26E-02</w:t>
            </w:r>
          </w:p>
        </w:tc>
      </w:tr>
      <w:tr w:rsidR="00B566E9" w:rsidRPr="00D9264A" w:rsidTr="00630B4E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OTERM_BP</w:t>
            </w:r>
            <w:proofErr w:type="spellEnd"/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immune </w:t>
            </w: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effector</w:t>
            </w:r>
            <w:proofErr w:type="spellEnd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51E-02</w:t>
            </w:r>
          </w:p>
        </w:tc>
      </w:tr>
      <w:tr w:rsidR="00B566E9" w:rsidRPr="00D9264A" w:rsidTr="00630B4E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OTERM_BP</w:t>
            </w:r>
            <w:proofErr w:type="spellEnd"/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activation of immune respon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51E-02</w:t>
            </w:r>
          </w:p>
        </w:tc>
      </w:tr>
      <w:tr w:rsidR="00B566E9" w:rsidRPr="00D9264A" w:rsidTr="00630B4E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OTERM_BP</w:t>
            </w:r>
            <w:proofErr w:type="spellEnd"/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erythrocyte homeostas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66E-02</w:t>
            </w:r>
          </w:p>
        </w:tc>
      </w:tr>
      <w:tr w:rsidR="00B566E9" w:rsidRPr="00D9264A" w:rsidTr="00630B4E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OTERM_BP</w:t>
            </w:r>
            <w:proofErr w:type="spellEnd"/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positive regulation of transcription, DNA-depend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77E-02</w:t>
            </w:r>
          </w:p>
        </w:tc>
      </w:tr>
      <w:tr w:rsidR="00B566E9" w:rsidRPr="00D9264A" w:rsidTr="00630B4E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OTERM_MF</w:t>
            </w:r>
            <w:proofErr w:type="spellEnd"/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oxidoreductase</w:t>
            </w:r>
            <w:proofErr w:type="spellEnd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activity, acting on </w:t>
            </w: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ADH</w:t>
            </w:r>
            <w:proofErr w:type="spellEnd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or </w:t>
            </w: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ADP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78E-02</w:t>
            </w:r>
          </w:p>
        </w:tc>
      </w:tr>
      <w:tr w:rsidR="00B566E9" w:rsidRPr="00D9264A" w:rsidTr="00630B4E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OTERM_BP</w:t>
            </w:r>
            <w:proofErr w:type="spellEnd"/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chromatin organiz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79E-02</w:t>
            </w:r>
          </w:p>
        </w:tc>
      </w:tr>
      <w:tr w:rsidR="00B566E9" w:rsidRPr="00D9264A" w:rsidTr="00630B4E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OTERM_BP</w:t>
            </w:r>
            <w:proofErr w:type="spellEnd"/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leukocyte mediated immun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91E-02</w:t>
            </w:r>
          </w:p>
        </w:tc>
      </w:tr>
      <w:tr w:rsidR="00B566E9" w:rsidRPr="00D9264A" w:rsidTr="00630B4E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OTERM_BP</w:t>
            </w:r>
            <w:proofErr w:type="spellEnd"/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positive regulation of RNA metabol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94E-02</w:t>
            </w:r>
          </w:p>
        </w:tc>
      </w:tr>
      <w:tr w:rsidR="00B566E9" w:rsidRPr="00D9264A" w:rsidTr="00630B4E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OTERM_BP</w:t>
            </w:r>
            <w:proofErr w:type="spellEnd"/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humoral</w:t>
            </w:r>
            <w:proofErr w:type="spellEnd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immune respon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23E-02</w:t>
            </w:r>
          </w:p>
        </w:tc>
      </w:tr>
      <w:tr w:rsidR="00B566E9" w:rsidRPr="00D9264A" w:rsidTr="00630B4E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OTERM_MF</w:t>
            </w:r>
            <w:proofErr w:type="spellEnd"/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oxidoreductase</w:t>
            </w:r>
            <w:proofErr w:type="spellEnd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activity, acting on </w:t>
            </w: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heme</w:t>
            </w:r>
            <w:proofErr w:type="spellEnd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group of dono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35E-02</w:t>
            </w:r>
          </w:p>
        </w:tc>
      </w:tr>
      <w:tr w:rsidR="00B566E9" w:rsidRPr="00D9264A" w:rsidTr="00630B4E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OTERM_MF</w:t>
            </w:r>
            <w:proofErr w:type="spellEnd"/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oxidoreductase</w:t>
            </w:r>
            <w:proofErr w:type="spellEnd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activity, acting on </w:t>
            </w: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heme</w:t>
            </w:r>
            <w:proofErr w:type="spellEnd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group of donors, oxygen as accepto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35E-02</w:t>
            </w:r>
          </w:p>
        </w:tc>
      </w:tr>
      <w:tr w:rsidR="00B566E9" w:rsidRPr="00D9264A" w:rsidTr="00630B4E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OTERM_MF</w:t>
            </w:r>
            <w:proofErr w:type="spellEnd"/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cytochrome</w:t>
            </w:r>
            <w:proofErr w:type="spellEnd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-c </w:t>
            </w: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oxidase</w:t>
            </w:r>
            <w:proofErr w:type="spellEnd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activ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35E-02</w:t>
            </w:r>
          </w:p>
        </w:tc>
      </w:tr>
      <w:tr w:rsidR="00B566E9" w:rsidRPr="00D9264A" w:rsidTr="00630B4E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OTERM_MF</w:t>
            </w:r>
            <w:proofErr w:type="spellEnd"/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heme</w:t>
            </w:r>
            <w:proofErr w:type="spellEnd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-copper terminal </w:t>
            </w: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oxidase</w:t>
            </w:r>
            <w:proofErr w:type="spellEnd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activ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35E-02</w:t>
            </w:r>
          </w:p>
        </w:tc>
      </w:tr>
      <w:tr w:rsidR="00B566E9" w:rsidRPr="00D9264A" w:rsidTr="00630B4E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OTERM_BP</w:t>
            </w:r>
            <w:proofErr w:type="spellEnd"/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positive regulation of immune respon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63E-02</w:t>
            </w:r>
          </w:p>
        </w:tc>
      </w:tr>
      <w:tr w:rsidR="00B566E9" w:rsidRPr="00D9264A" w:rsidTr="00630B4E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OTERM_BP</w:t>
            </w:r>
            <w:proofErr w:type="spellEnd"/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ribonucleoprotein</w:t>
            </w:r>
            <w:proofErr w:type="spellEnd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complex biogenes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75E-02</w:t>
            </w:r>
          </w:p>
        </w:tc>
      </w:tr>
      <w:tr w:rsidR="00B566E9" w:rsidRPr="00D9264A" w:rsidTr="00630B4E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OTERM_BP</w:t>
            </w:r>
            <w:proofErr w:type="spellEnd"/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regulation of cellular protein metabol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92E-02</w:t>
            </w:r>
          </w:p>
        </w:tc>
      </w:tr>
      <w:tr w:rsidR="00B566E9" w:rsidRPr="00D9264A" w:rsidTr="00630B4E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OTERM_BP</w:t>
            </w:r>
            <w:proofErr w:type="spellEnd"/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myeloid cell different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9264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93E-02</w:t>
            </w:r>
          </w:p>
        </w:tc>
      </w:tr>
      <w:tr w:rsidR="00B566E9" w:rsidRPr="00D9264A" w:rsidTr="00630B4E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B566E9" w:rsidRPr="00D9264A" w:rsidTr="00630B4E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E9" w:rsidRPr="00D9264A" w:rsidRDefault="00B566E9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</w:tbl>
    <w:p w:rsidR="007A3A81" w:rsidRDefault="007A3A81"/>
    <w:sectPr w:rsidR="007A3A81" w:rsidSect="007A3A8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C6CCA" w:rsidRDefault="00DC6CCA" w:rsidP="00B566E9">
      <w:r>
        <w:separator/>
      </w:r>
    </w:p>
  </w:endnote>
  <w:endnote w:type="continuationSeparator" w:id="0">
    <w:p w:rsidR="00DC6CCA" w:rsidRDefault="00DC6CCA" w:rsidP="00B566E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C6CCA" w:rsidRDefault="00DC6CCA" w:rsidP="00B566E9">
      <w:r>
        <w:separator/>
      </w:r>
    </w:p>
  </w:footnote>
  <w:footnote w:type="continuationSeparator" w:id="0">
    <w:p w:rsidR="00DC6CCA" w:rsidRDefault="00DC6CCA" w:rsidP="00B566E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566E9"/>
    <w:rsid w:val="00035CC0"/>
    <w:rsid w:val="00046A1B"/>
    <w:rsid w:val="00307758"/>
    <w:rsid w:val="007A3A81"/>
    <w:rsid w:val="0095677F"/>
    <w:rsid w:val="00B566E9"/>
    <w:rsid w:val="00D9264A"/>
    <w:rsid w:val="00DC6CCA"/>
    <w:rsid w:val="00EC1F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566E9"/>
    <w:pPr>
      <w:spacing w:after="0" w:line="240" w:lineRule="auto"/>
    </w:pPr>
    <w:rPr>
      <w:rFonts w:ascii="Garamond" w:eastAsia="Times New Roman" w:hAnsi="Garamond" w:cs="Times New Roman"/>
      <w:sz w:val="21"/>
      <w:szCs w:val="20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semiHidden/>
    <w:unhideWhenUsed/>
    <w:rsid w:val="00B566E9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B566E9"/>
    <w:rPr>
      <w:rFonts w:ascii="Garamond" w:eastAsia="Times New Roman" w:hAnsi="Garamond" w:cs="Times New Roman"/>
      <w:sz w:val="21"/>
      <w:szCs w:val="20"/>
      <w:lang w:eastAsia="it-IT"/>
    </w:rPr>
  </w:style>
  <w:style w:type="paragraph" w:styleId="Pidipagina">
    <w:name w:val="footer"/>
    <w:basedOn w:val="Normale"/>
    <w:link w:val="PidipaginaCarattere"/>
    <w:uiPriority w:val="99"/>
    <w:semiHidden/>
    <w:unhideWhenUsed/>
    <w:rsid w:val="00B566E9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B566E9"/>
    <w:rPr>
      <w:rFonts w:ascii="Garamond" w:eastAsia="Times New Roman" w:hAnsi="Garamond" w:cs="Times New Roman"/>
      <w:sz w:val="21"/>
      <w:szCs w:val="20"/>
      <w:lang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B566E9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B566E9"/>
    <w:pPr>
      <w:spacing w:after="200"/>
    </w:pPr>
    <w:rPr>
      <w:rFonts w:asciiTheme="minorHAnsi" w:eastAsiaTheme="minorHAnsi" w:hAnsiTheme="minorHAnsi" w:cstheme="minorBidi"/>
      <w:sz w:val="24"/>
      <w:szCs w:val="24"/>
      <w:lang w:eastAsia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B566E9"/>
    <w:rPr>
      <w:sz w:val="24"/>
      <w:szCs w:val="24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566E9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566E9"/>
    <w:rPr>
      <w:rFonts w:ascii="Tahoma" w:eastAsia="Times New Roman" w:hAnsi="Tahoma" w:cs="Tahoma"/>
      <w:sz w:val="16"/>
      <w:szCs w:val="16"/>
      <w:lang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26</Words>
  <Characters>3571</Characters>
  <Application>Microsoft Office Word</Application>
  <DocSecurity>0</DocSecurity>
  <Lines>29</Lines>
  <Paragraphs>8</Paragraphs>
  <ScaleCrop>false</ScaleCrop>
  <Company/>
  <LinksUpToDate>false</LinksUpToDate>
  <CharactersWithSpaces>41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ma</dc:creator>
  <cp:lastModifiedBy>Imma</cp:lastModifiedBy>
  <cp:revision>3</cp:revision>
  <dcterms:created xsi:type="dcterms:W3CDTF">2014-09-27T06:53:00Z</dcterms:created>
  <dcterms:modified xsi:type="dcterms:W3CDTF">2014-09-27T08:17:00Z</dcterms:modified>
</cp:coreProperties>
</file>